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3D495" w14:textId="4C77F274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s</w:t>
      </w:r>
      <w:r w:rsidR="000E52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Tables </w:t>
      </w:r>
    </w:p>
    <w:p w14:paraId="66EF1664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3AF85B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 S1. Sequence alignment between HBV-RADARS sensor and target regions from genotypes A, B, C, and 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Mismatched sequences between the 141-nt sensor RNA and HBV genotypes A, B, C, and D are shown in red. Nucleotides colored in blue (lower case in HBV-RADARS) specify ones that are purposefully not matched to avoid potential additional in-frame and out-of-frame start or stop codons that may affect HBV-RADARS translation.</w:t>
      </w:r>
    </w:p>
    <w:p w14:paraId="5A56A8D4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97AAE7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S2. Activation of HBV-RADARS corresponds to its target HBV RNA levels in HepG2.2.15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pG2.2.15 cells seeded in 24-well plate were transfected with 200 ng HBV-RADARS reporter 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asmid, and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n treated with DMSO or 1 µM of RG7834 from day 1 to day 4 post transfection. The Gluc luminescence was measured. Total HBV RNA transcripts were quantified by RT-qPCR with two technical replicates and normalized to cellular β-actin RNA. Data are presented as HBV RNA levels relative to the DMSO-treated group. HBsAg and HBeAg secreted into culture supernatant from day 1 to day 4 were quantified by with the CLIA. Mean ± SD is shown with 2 biological replicates. *, P &lt; 0.05; **, P &lt; 0.01. </w:t>
      </w:r>
    </w:p>
    <w:p w14:paraId="5A842A3F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B5593EC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S3. Binding between HBV-RADARS RNA and target RNA does not significantly induce IFN-β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HepG2-NTCP-C4 cells seeded in 48-well plate were transfected with 100 ng fixed amount of HBV-RADARS plasmid, while co-transfected with indicated amounts of pCMV-HBV2.1 or pCMV-GFP for 4 days. Cellular IFN-β RNA transcripts were quantified by RT-qPCR and normalized to cellular β-actin RNA. Data are presented as </w:t>
      </w:r>
      <w:bookmarkStart w:id="0" w:name="OLE_LINK2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FN-β RNA levels relative to that in 100 ng pCMV-GFP transfected group. </w:t>
      </w:r>
      <w:bookmarkEnd w:id="0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HepG2-NTCP-C4 cells were transfected with HBV-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RADARS at 1 day prior to HBV infection, followed by mock-infection or infection with HBV at 5,000 GEs/cell.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rB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reatment indicates addition of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rB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uring viral inoculation. One day after viral inoculation, cells were either left untreated (DMSO) or treated with ETV or RG7834 until 9 dpi. Medium was refreshed every other day. Cellular IFN-β RNA transcripts were quantified by RT-qPCR and normalized to cellular β-actin RNA. Data are presented as IFN-β RNA levels relative to that in mock-infected and DMSO-treated group. Mean ± SD is shown with 3 biological replicates.</w:t>
      </w:r>
    </w:p>
    <w:p w14:paraId="3D1880D4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013126A" w14:textId="77777777" w:rsidR="00536469" w:rsidRDefault="00536469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S4. Effects of ADAR1 overexpression on HBV-RADARS-GFP reporter in HBV-infected cells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pG2-NTCP-C4 cells were transfected with HBV-RADARS-GFP reporter plasmid with or without co-transfecting pEN-HA-ADAR1 plasmid. One day after plasmid transfection, cells were either mock-infected or infected with HBV at 5,000 GEs/cell. GFP and mCherry fluorescent images were taken at 4 dpi. </w:t>
      </w:r>
    </w:p>
    <w:p w14:paraId="736E004C" w14:textId="77777777" w:rsidR="00B20F97" w:rsidRDefault="00B20F97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20CD4C0" w14:textId="77777777" w:rsidR="008A40A2" w:rsidRPr="008A40A2" w:rsidRDefault="008A40A2" w:rsidP="008A40A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A40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 S5. Characterization of HBV-RADARS stable cell line in </w:t>
      </w:r>
      <w:r w:rsidRPr="008A40A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 novo</w:t>
      </w:r>
      <w:r w:rsidRPr="008A40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BV infection. </w:t>
      </w:r>
      <w:r w:rsidRPr="008A40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pG2-NTCP-C4 stably expressing HBV-RADARS through lentiviral transduction were mock infected or infected with HBV at 5,000 genome equivalents per cell (5,000 GEs/cell). </w:t>
      </w:r>
      <w:proofErr w:type="spellStart"/>
      <w:r w:rsidRPr="008A40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rB</w:t>
      </w:r>
      <w:proofErr w:type="spellEnd"/>
      <w:r w:rsidRPr="008A40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added during viral inoculation. One day after viral inoculation, cells were either left untreated (DMSO) or treated with ETV or RG7834 until 9 dpi. Medium was refreshed every other day. (</w:t>
      </w:r>
      <w:r w:rsidRPr="008A40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8A40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The Gluc luminescence was measured. (</w:t>
      </w:r>
      <w:r w:rsidRPr="008A40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8A40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HBsAg secreted into culture supernatant from 7 dpi to 9 dpi were quantified with the CLIA. (</w:t>
      </w:r>
      <w:r w:rsidRPr="008A40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8A40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The mCherry fluorescent images for HepG2-NTCP-C4-HBV-RADARS stable cell line with or without additional HBV-RADARS plasmid transfection were taken at 9 dpi. Mean ± SD is shown with 3 biological replicates.</w:t>
      </w:r>
    </w:p>
    <w:p w14:paraId="3B8A6E02" w14:textId="77777777" w:rsidR="008A40A2" w:rsidRDefault="008A40A2" w:rsidP="00536469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7408984" w14:textId="2693FCF1" w:rsidR="00B20F97" w:rsidRDefault="00B20F97" w:rsidP="0053646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7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List of </w:t>
      </w:r>
      <w:r w:rsidR="00E05E2E" w:rsidRPr="00AF67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s used in this study. </w:t>
      </w:r>
    </w:p>
    <w:p w14:paraId="2EEB23A2" w14:textId="4021D3FF" w:rsidR="00AF6721" w:rsidRDefault="00AF6721" w:rsidP="0053646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A85310" w14:textId="513B2FB4" w:rsidR="00AF6721" w:rsidRPr="00AF6721" w:rsidRDefault="00AF6721" w:rsidP="0053646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: List of synthesized DNA sequences used in this study. </w:t>
      </w:r>
    </w:p>
    <w:p w14:paraId="258FBDE0" w14:textId="77777777" w:rsidR="002C20E2" w:rsidRDefault="002C20E2"/>
    <w:sectPr w:rsidR="002C2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F2"/>
    <w:rsid w:val="000E5250"/>
    <w:rsid w:val="002B2FD5"/>
    <w:rsid w:val="002C20E2"/>
    <w:rsid w:val="00536469"/>
    <w:rsid w:val="005B2292"/>
    <w:rsid w:val="00610E74"/>
    <w:rsid w:val="00737DF2"/>
    <w:rsid w:val="008A40A2"/>
    <w:rsid w:val="009C5AF7"/>
    <w:rsid w:val="00AF6721"/>
    <w:rsid w:val="00B20F97"/>
    <w:rsid w:val="00B64A0F"/>
    <w:rsid w:val="00BA2905"/>
    <w:rsid w:val="00C95B5B"/>
    <w:rsid w:val="00E0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899FB0"/>
  <w15:chartTrackingRefBased/>
  <w15:docId w15:val="{FF7F53BF-1B48-4C1B-AF57-3828B43F0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46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D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D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D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D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D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D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D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D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D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7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DF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7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DF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7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DF2"/>
    <w:pPr>
      <w:spacing w:after="160" w:line="278" w:lineRule="auto"/>
      <w:ind w:left="720"/>
      <w:contextualSpacing/>
    </w:pPr>
    <w:rPr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7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DF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A40A2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3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di Tang</dc:creator>
  <cp:keywords/>
  <dc:description/>
  <cp:lastModifiedBy>Liudi Tang</cp:lastModifiedBy>
  <cp:revision>9</cp:revision>
  <dcterms:created xsi:type="dcterms:W3CDTF">2025-06-02T15:16:00Z</dcterms:created>
  <dcterms:modified xsi:type="dcterms:W3CDTF">2025-08-15T19:31:00Z</dcterms:modified>
</cp:coreProperties>
</file>